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Table</w:t>
      </w:r>
      <w:r>
        <w:rPr>
          <w:b/>
          <w:color w:val="000000"/>
          <w:szCs w:val="21"/>
        </w:rPr>
        <w:t xml:space="preserve"> S1. </w:t>
      </w:r>
      <w:r>
        <w:rPr>
          <w:b/>
          <w:color w:val="000000"/>
          <w:szCs w:val="21"/>
        </w:rPr>
        <w:t>Up-regulated genes in EV71</w:t>
      </w:r>
      <w:r>
        <w:rPr>
          <w:b/>
          <w:color w:val="000000"/>
          <w:szCs w:val="21"/>
        </w:rPr>
        <w:t>-infected SH-SY5Y cell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827"/>
        <w:gridCol w:w="2127"/>
        <w:gridCol w:w="1184"/>
      </w:tblGrid>
      <w:tr>
        <w:trPr>
          <w:trHeight w:val="312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Symbol 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Gene Bank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Fold change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ING1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nhibitor of growth protein 1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98219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2891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TRA13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imulated by retinoic acid 13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44998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4677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MAN2C1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Alpha-mannosidase2C1 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6715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1699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TEAP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ix-transmembrane epithelial antigen ofprostate 2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52999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7662</w:t>
            </w:r>
          </w:p>
        </w:tc>
      </w:tr>
      <w:tr>
        <w:trPr>
          <w:trHeight w:val="40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HHAT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rotein-cysteine N-palmitoyltransferase HHAT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8194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477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KLF15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Krueppel-like factor 15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4079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4123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1-Mar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embrane-associated RING-CH protein I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7923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856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VAMP3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Vesicle-associated membrane protein 3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4781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1032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OGFR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Opioid growth factor receptor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7346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0391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31849B"/>
                <w:kern w:val="0"/>
                <w:sz w:val="16"/>
                <w:szCs w:val="16"/>
                <w:u w:val="singl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SGK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Serine/threonine-protein kinase Sgk1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NM_005627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2.8922</w:t>
            </w:r>
          </w:p>
        </w:tc>
      </w:tr>
      <w:tr>
        <w:trPr>
          <w:trHeight w:val="40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MACF1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"Microtubule-actin cross-linking factor 1, isoforms 1/2/3/5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2090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55</w:t>
            </w:r>
          </w:p>
        </w:tc>
      </w:tr>
      <w:tr>
        <w:trPr>
          <w:trHeight w:val="40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FF0000"/>
                <w:kern w:val="0"/>
                <w:sz w:val="16"/>
                <w:szCs w:val="16"/>
                <w:u w:val="singl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PCYT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phosphatecytidylyltransferase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NM_002861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2.7834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TRDMT1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NA (cytosine-5-)-methyltransferase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76084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7797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PP4R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"protein phosphatase 4, regulatory subunit 2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74907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7276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EIF4H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karyotic translation initiation factor 4H (eIF-4H)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22170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6862</w:t>
            </w:r>
          </w:p>
        </w:tc>
      </w:tr>
      <w:tr>
        <w:trPr>
          <w:trHeight w:val="40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HNRPH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terogeneous nuclear ribonucleoprotein H' (hnRNP H') (FTP-3)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9597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6665</w:t>
            </w:r>
          </w:p>
        </w:tc>
      </w:tr>
      <w:tr>
        <w:trPr>
          <w:trHeight w:val="517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HOMER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Homer protein homolog 2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99330;NM_199331;NM_004839;NM_199332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6202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DEFB123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"Beta-defensin 123 precursor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53324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616</w:t>
            </w:r>
          </w:p>
        </w:tc>
      </w:tr>
      <w:tr>
        <w:trPr>
          <w:trHeight w:val="40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DC25A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-phase inducer phosphatase 1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201567;NM_001789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6099</w:t>
            </w:r>
          </w:p>
        </w:tc>
      </w:tr>
      <w:tr>
        <w:trPr>
          <w:trHeight w:val="55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TTC8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Tetratricopeptide repeat protein 8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44596;NM_198309;NM_198310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6068</w:t>
            </w:r>
          </w:p>
        </w:tc>
      </w:tr>
      <w:tr>
        <w:trPr>
          <w:trHeight w:val="40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TCH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tress 70 protein chaperone microsome-associated 60 kDa protein precursor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6948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5754</w:t>
            </w:r>
          </w:p>
        </w:tc>
      </w:tr>
      <w:tr>
        <w:trPr>
          <w:trHeight w:val="40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NTN1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tactin-1 precursor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75038;NM_001843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5612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QARS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lutaminyl-tRNAsynthetase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5051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5365</w:t>
            </w:r>
          </w:p>
        </w:tc>
      </w:tr>
      <w:tr>
        <w:trPr>
          <w:trHeight w:val="40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MARS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"Methionyl-tRNAsynthetase, cytoplasmic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4990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723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ZSCAN21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Zinc finger and SCAN domain-containing protein 21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45914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547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RPL37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S ribosomal protein L37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XM_294473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537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GTF3C3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General transcription factor 3C polypeptide 3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2086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097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JUND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Transcription factor jun-D.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5354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931</w:t>
            </w:r>
          </w:p>
        </w:tc>
      </w:tr>
      <w:tr>
        <w:trPr>
          <w:trHeight w:val="40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ARS2_HUMAN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rsenite-resistance protein 2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82800;NM_015908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764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ALDH1L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"aldehyde dehydrogenase 1 family, member L2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XM_090294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385</w:t>
            </w:r>
          </w:p>
        </w:tc>
      </w:tr>
      <w:tr>
        <w:trPr>
          <w:trHeight w:val="40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TAF15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TATA-binding protein-associated factor 2N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3487;NM_139215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312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XYorf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"CDNA FLJ13330 fis, clone OVARC1001802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25091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15</w:t>
            </w:r>
          </w:p>
        </w:tc>
      </w:tr>
      <w:tr>
        <w:trPr>
          <w:trHeight w:val="40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MYST3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"Histone acetyltransferase MYST3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6766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828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DMC1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eiotic recombination protein DMC1/LIM15 homolog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7068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761</w:t>
            </w:r>
          </w:p>
        </w:tc>
      </w:tr>
      <w:tr>
        <w:trPr>
          <w:trHeight w:val="40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TBP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-terminal-binding protein 2 (CtBP2)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XM_498499;NM_001329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709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WISP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NT1-inducible-signaling pathway protein 2 precursor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3881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695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SF3B3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plicing factor 3B subunit 3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2426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664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DK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ell division protein kinase 2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1798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533</w:t>
            </w:r>
          </w:p>
        </w:tc>
      </w:tr>
      <w:tr>
        <w:trPr>
          <w:trHeight w:val="40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FF0000"/>
                <w:kern w:val="0"/>
                <w:sz w:val="16"/>
                <w:szCs w:val="16"/>
                <w:u w:val="singl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SMARCC1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SWI/SNF-related matrix-associated actin-dependent regulator of chromatin subfamily C member 1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NM_003074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2.2513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LC6A5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odium- and chloride-dependent glycine transporter 2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4211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301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MAGOH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tein magonashi homolog.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2370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282</w:t>
            </w:r>
          </w:p>
        </w:tc>
      </w:tr>
      <w:tr>
        <w:trPr>
          <w:trHeight w:val="40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MR3A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ubmaxillary gland androgen-regulated protein 3 homolog A precursor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XM_496699;NM_012390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13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ETV1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ETS translocation variant 1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4956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077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USD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ushi domain-containing protein 2 precursor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XM_371430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023</w:t>
            </w:r>
          </w:p>
        </w:tc>
      </w:tr>
      <w:tr>
        <w:trPr>
          <w:trHeight w:val="551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ZCCHC11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inc finger CCHC domain-containing protein 11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1009881;NM_001009882;NM_015269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921</w:t>
            </w:r>
          </w:p>
        </w:tc>
      </w:tr>
      <w:tr>
        <w:trPr>
          <w:trHeight w:val="40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FBXO3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-box only protein 3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2175;NM_033406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851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NLGN1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euroligin-1 precursor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4932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797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LC25A27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tochondrial uncoupling protein 4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4277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697</w:t>
            </w:r>
          </w:p>
        </w:tc>
      </w:tr>
      <w:tr>
        <w:trPr>
          <w:trHeight w:val="816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HEK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erine/threonine-protein kinase Chk2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7194;XM_375150;NM_001005735;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45862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589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21orf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Uncharacterized protein C21orf2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4928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558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WP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riodic tryptophan protein 2 homolog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5049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536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TMC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membrane channel-like protein 2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80751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459</w:t>
            </w:r>
          </w:p>
        </w:tc>
      </w:tr>
      <w:tr>
        <w:trPr>
          <w:trHeight w:val="40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CNI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yclin-I.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6835;NM_006835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229</w:t>
            </w:r>
          </w:p>
        </w:tc>
      </w:tr>
      <w:tr>
        <w:trPr>
          <w:trHeight w:val="40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ACIN1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Apoptotic chromatin condensation inducer in the nucleus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4977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117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ZBTB2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Zinc finger and BTB domain-containing protein 22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5453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102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9orf19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Golgi-associated plant pathogenesis-related protein 1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22343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986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NGRN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esenchymal stem cell protein DSC92 isoform 1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XM_370904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937</w:t>
            </w:r>
          </w:p>
        </w:tc>
      </w:tr>
      <w:tr>
        <w:trPr>
          <w:trHeight w:val="40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L3MBTL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Lethal(3)malignant brain tumor-like 2 protein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1003689;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31488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91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BRMS1L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reast cancer metastasis-suppressor 1-like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32352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852</w:t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AM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ptidyl-glycine alpha-amidatingmonooxygenase precursor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38766;NM_000919;NM_138821;NM_138822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844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DIAPH1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tein diaphanous homolog 1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5219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765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GPR1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G-protein coupled receptor 120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81745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682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FF0000"/>
                <w:kern w:val="0"/>
                <w:sz w:val="16"/>
                <w:szCs w:val="16"/>
                <w:u w:val="singl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NDEL1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Nuclear distribution protein nudE-like 1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NM_030808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2.0676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FF0000"/>
                <w:kern w:val="0"/>
                <w:sz w:val="16"/>
                <w:szCs w:val="16"/>
                <w:u w:val="singl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SMC1A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Structural maintenance of chromosomes protein 1A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NM_006306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2.0617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KN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erine/threonine-protein kinase N2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6256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61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ULT1C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ulfotransferase 1C2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6588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414</w:t>
            </w:r>
          </w:p>
        </w:tc>
      </w:tr>
      <w:tr>
        <w:trPr>
          <w:trHeight w:val="40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5orf15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eratinocytes-associated transmembrane protein 2 precursor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20199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333</w:t>
            </w:r>
          </w:p>
        </w:tc>
      </w:tr>
      <w:tr>
        <w:trPr>
          <w:trHeight w:val="40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20orf1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P53-target gene 5 protein (TP53-inducible gene 5 protein)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4477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32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VIT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Vitrin precursor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53276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281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DC42SE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DC42 small effector 2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20240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198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FAM92B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"family with sequence similarity 92, member B, mRNA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98491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129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KIAA0174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utative MAPK activating protein PM28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4761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09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ZNF41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Zinc finger protein 410 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21188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039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KIAA1212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Hook-related protein 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NM_018084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1.6011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3:40:00Z</dcterms:created>
  <dc:creator>Jiang Tao</dc:creator>
  <dc:description/>
  <cp:keywords/>
  <dc:language>en-US</dc:language>
  <cp:lastModifiedBy>Tao Jiang</cp:lastModifiedBy>
  <dcterms:modified xsi:type="dcterms:W3CDTF">2013-05-08T01:30:00Z</dcterms:modified>
  <cp:revision>4</cp:revision>
  <dc:subject/>
  <dc:title/>
</cp:coreProperties>
</file>